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849" w:rsidRPr="009B02C3" w:rsidRDefault="00002849" w:rsidP="00002849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02C3">
        <w:rPr>
          <w:rFonts w:ascii="Times New Roman" w:hAnsi="Times New Roman" w:cs="Times New Roman"/>
          <w:sz w:val="20"/>
          <w:szCs w:val="20"/>
        </w:rPr>
        <w:t>Questionnai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d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mo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u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84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raw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present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150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ut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g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bov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tiv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hys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rrie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equenc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ers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utcom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ratifi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ndard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B02C3">
        <w:rPr>
          <w:rFonts w:ascii="Times New Roman" w:hAnsi="Times New Roman" w:cs="Times New Roman"/>
          <w:sz w:val="20"/>
          <w:szCs w:val="20"/>
        </w:rPr>
        <w:t>a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ighborhoo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on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im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ho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e-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proofErr w:type="gramStart"/>
      <w:r w:rsidRPr="009B02C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profess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niversity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ndard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id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r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59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di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m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ighborho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etermin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01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therlan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alt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c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mploym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sto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ousehol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ighborho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noProof/>
          <w:sz w:val="20"/>
          <w:szCs w:val="20"/>
        </w:rPr>
        <w:t>[55,56]</w:t>
      </w:r>
      <w:r w:rsidRPr="009B02C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fir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-0.8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042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04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2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thi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2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7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ariab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str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tem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igi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questionnair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perationaliz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ariab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ou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ultimedia </w:t>
      </w:r>
      <w:bookmarkStart w:id="0" w:name="_GoBack"/>
      <w:bookmarkEnd w:id="0"/>
      <w:r w:rsidRPr="009B02C3">
        <w:rPr>
          <w:rFonts w:ascii="Times New Roman" w:hAnsi="Times New Roman" w:cs="Times New Roman"/>
          <w:sz w:val="20"/>
          <w:szCs w:val="20"/>
        </w:rPr>
        <w:t>Appendi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.</w:t>
      </w:r>
      <w:r w:rsidRPr="009B02C3">
        <w:rPr>
          <w:rStyle w:val="FootnoteReference"/>
          <w:rFonts w:ascii="Times New Roman" w:hAnsi="Times New Roman" w:cs="Times New Roman"/>
          <w:sz w:val="20"/>
          <w:szCs w:val="20"/>
        </w:rPr>
        <w:footnoteReference w:id="1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4"/>
        <w:gridCol w:w="1274"/>
        <w:gridCol w:w="741"/>
        <w:gridCol w:w="878"/>
        <w:gridCol w:w="749"/>
        <w:gridCol w:w="741"/>
        <w:gridCol w:w="821"/>
        <w:gridCol w:w="739"/>
        <w:gridCol w:w="762"/>
        <w:gridCol w:w="15"/>
        <w:gridCol w:w="795"/>
        <w:gridCol w:w="747"/>
        <w:gridCol w:w="726"/>
      </w:tblGrid>
      <w:tr w:rsidR="00002849" w:rsidRPr="009B02C3" w:rsidTr="006B4DCB">
        <w:trPr>
          <w:trHeight w:val="281"/>
          <w:tblHeader/>
        </w:trPr>
        <w:tc>
          <w:tcPr>
            <w:tcW w:w="827" w:type="pct"/>
            <w:gridSpan w:val="2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0" w:type="pct"/>
            <w:gridSpan w:val="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4" w:type="pct"/>
            <w:gridSpan w:val="4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228" w:type="pct"/>
            <w:gridSpan w:val="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eighborhood</w:t>
            </w:r>
          </w:p>
        </w:tc>
      </w:tr>
      <w:tr w:rsidR="00002849" w:rsidRPr="009B02C3" w:rsidTr="006B4DCB">
        <w:trPr>
          <w:trHeight w:val="170"/>
          <w:tblHeader/>
        </w:trPr>
        <w:tc>
          <w:tcPr>
            <w:tcW w:w="827" w:type="pct"/>
            <w:gridSpan w:val="2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ind w:right="-101" w:hanging="1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ind w:right="-112" w:hanging="1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12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4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ind w:right="-250" w:hanging="24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394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02849" w:rsidRPr="009B02C3" w:rsidTr="006B4DCB">
        <w:trPr>
          <w:trHeight w:val="170"/>
          <w:tblHeader/>
        </w:trPr>
        <w:tc>
          <w:tcPr>
            <w:tcW w:w="827" w:type="pct"/>
            <w:gridSpan w:val="2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412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849">
              <w:rPr>
                <w:rFonts w:ascii="Times New Roman" w:hAnsi="Times New Roman" w:cs="Times New Roman"/>
                <w:b/>
                <w:sz w:val="20"/>
                <w:szCs w:val="20"/>
              </w:rPr>
              <w:t>eHeal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l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ivation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tabs>
                <w:tab w:val="left" w:pos="786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5.5)</w:t>
            </w: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62.2)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9.7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8.3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9.8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6.1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9.1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8.3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9.6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5.6)</w:t>
            </w:r>
          </w:p>
        </w:tc>
      </w:tr>
      <w:tr w:rsidR="00002849" w:rsidRPr="009B02C3" w:rsidTr="006B4DCB">
        <w:trPr>
          <w:trHeight w:val="368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4.9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2.7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3.5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3.6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4.7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6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iv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4.9)</w:t>
            </w: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2.4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7.2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2.8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5.3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3.6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4.1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3.6)</w:t>
            </w: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4.5)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8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0.1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6.9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8.7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3.9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9,3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4.1)</w:t>
            </w:r>
          </w:p>
        </w:tc>
        <w:tc>
          <w:tcPr>
            <w:tcW w:w="47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2.8)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6.2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2.5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6.5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1.5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7.7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bsites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arables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.6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6.1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2.4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6.1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9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3.5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6.7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9.1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6.4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5.1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7.4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ivation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7.3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7.4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0.3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8.1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4.9)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9.2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4.4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2.6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6.6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7.4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3.1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5.7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8.5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rier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barriers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9.2)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9.3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0.1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0.5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0.3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1.9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7.2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arriers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5.6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2.7)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6.5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6.2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1.1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4.7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4.9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7.6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U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age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1.1)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2.4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5.8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6.8)</w:t>
            </w:r>
          </w:p>
        </w:tc>
        <w:tc>
          <w:tcPr>
            <w:tcW w:w="47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62.1)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7.4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1.4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82.4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0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0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5.3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8.4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8)</w:t>
            </w:r>
          </w:p>
        </w:tc>
      </w:tr>
      <w:tr w:rsidR="00002849" w:rsidRPr="009B02C3" w:rsidTr="006B4DCB">
        <w:trPr>
          <w:trHeight w:val="170"/>
        </w:trPr>
        <w:tc>
          <w:tcPr>
            <w:tcW w:w="5000" w:type="pct"/>
            <w:gridSpan w:val="13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9.2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9.6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6.5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2.6)</w:t>
            </w:r>
          </w:p>
        </w:tc>
      </w:tr>
      <w:tr w:rsidR="00002849" w:rsidRPr="009B02C3" w:rsidTr="006B4DCB">
        <w:trPr>
          <w:trHeight w:val="170"/>
        </w:trPr>
        <w:tc>
          <w:tcPr>
            <w:tcW w:w="13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401" w:type="pct"/>
            <w:shd w:val="clear" w:color="auto" w:fill="FFFFFF" w:themeFill="background1"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6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8)</w:t>
            </w:r>
          </w:p>
        </w:tc>
        <w:tc>
          <w:tcPr>
            <w:tcW w:w="47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45.9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85.4)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2.3)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81.4)</w:t>
            </w:r>
          </w:p>
        </w:tc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82.2)</w:t>
            </w:r>
          </w:p>
        </w:tc>
        <w:tc>
          <w:tcPr>
            <w:tcW w:w="43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6.9)</w:t>
            </w:r>
          </w:p>
        </w:tc>
        <w:tc>
          <w:tcPr>
            <w:tcW w:w="40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9.6)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center"/>
            <w:hideMark/>
          </w:tcPr>
          <w:p w:rsidR="00002849" w:rsidRPr="009B02C3" w:rsidRDefault="00002849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78)</w:t>
            </w:r>
          </w:p>
        </w:tc>
      </w:tr>
    </w:tbl>
    <w:p w:rsidR="00D565F4" w:rsidRDefault="00D565F4"/>
    <w:sectPr w:rsidR="00D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12C" w:rsidRDefault="004C312C" w:rsidP="00002849">
      <w:pPr>
        <w:spacing w:after="0" w:line="240" w:lineRule="auto"/>
      </w:pPr>
      <w:r>
        <w:separator/>
      </w:r>
    </w:p>
  </w:endnote>
  <w:endnote w:type="continuationSeparator" w:id="0">
    <w:p w:rsidR="004C312C" w:rsidRDefault="004C312C" w:rsidP="00002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12C" w:rsidRDefault="004C312C" w:rsidP="00002849">
      <w:pPr>
        <w:spacing w:after="0" w:line="240" w:lineRule="auto"/>
      </w:pPr>
      <w:r>
        <w:separator/>
      </w:r>
    </w:p>
  </w:footnote>
  <w:footnote w:type="continuationSeparator" w:id="0">
    <w:p w:rsidR="004C312C" w:rsidRDefault="004C312C" w:rsidP="00002849">
      <w:pPr>
        <w:spacing w:after="0" w:line="240" w:lineRule="auto"/>
      </w:pPr>
      <w:r>
        <w:continuationSeparator/>
      </w:r>
    </w:p>
  </w:footnote>
  <w:footnote w:id="1">
    <w:p w:rsidR="00002849" w:rsidRDefault="00002849" w:rsidP="00002849">
      <w:r>
        <w:rPr>
          <w:rStyle w:val="FootnoteReference"/>
        </w:rPr>
        <w:footnoteRef/>
      </w:r>
      <w:r>
        <w:t xml:space="preserve"> </w:t>
      </w:r>
      <w:r w:rsidRPr="00FD7F20">
        <w:rPr>
          <w:rFonts w:ascii="Times New Roman" w:eastAsia="Times New Roman" w:hAnsi="Times New Roman" w:cs="Times New Roman"/>
          <w:color w:val="000000"/>
          <w:lang w:eastAsia="nl-NL"/>
        </w:rPr>
        <w:t>Not all percentages add up to a 100% due to rounding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or missing valu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849"/>
    <w:rsid w:val="00002849"/>
    <w:rsid w:val="004C312C"/>
    <w:rsid w:val="00D565F4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849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002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849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002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4-11-23T07:47:00Z</dcterms:created>
  <dcterms:modified xsi:type="dcterms:W3CDTF">2024-11-23T07:49:00Z</dcterms:modified>
</cp:coreProperties>
</file>